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B6520" w:rsidRPr="00813621" w:rsidRDefault="001B6520" w:rsidP="001B6520">
      <w:pPr>
        <w:spacing w:line="480" w:lineRule="auto"/>
        <w:rPr>
          <w:rFonts w:ascii="Times" w:hAnsi="Times" w:cs="Arial"/>
          <w:b/>
          <w:sz w:val="24"/>
          <w:szCs w:val="24"/>
          <w:lang w:val="en-US"/>
        </w:rPr>
      </w:pPr>
      <w:r w:rsidRPr="00813621">
        <w:rPr>
          <w:rFonts w:ascii="Times" w:hAnsi="Times" w:cs="Arial"/>
          <w:b/>
          <w:sz w:val="24"/>
          <w:szCs w:val="24"/>
          <w:lang w:val="en-US"/>
        </w:rPr>
        <w:t xml:space="preserve">Supplementary Table </w:t>
      </w:r>
      <w:r>
        <w:rPr>
          <w:rFonts w:ascii="Times" w:hAnsi="Times" w:cs="Arial"/>
          <w:b/>
          <w:sz w:val="24"/>
          <w:szCs w:val="24"/>
          <w:lang w:val="en-US"/>
        </w:rPr>
        <w:t>S1</w:t>
      </w:r>
      <w:r w:rsidRPr="00813621">
        <w:rPr>
          <w:rFonts w:ascii="Times" w:hAnsi="Times" w:cs="Arial"/>
          <w:b/>
          <w:sz w:val="24"/>
          <w:szCs w:val="24"/>
          <w:lang w:val="en-US"/>
        </w:rPr>
        <w:t>:</w:t>
      </w:r>
    </w:p>
    <w:p w:rsidR="001B6520" w:rsidRDefault="001B6520" w:rsidP="001B6520">
      <w:pPr>
        <w:spacing w:line="480" w:lineRule="auto"/>
        <w:jc w:val="both"/>
        <w:rPr>
          <w:rFonts w:ascii="Times" w:hAnsi="Times" w:cs="Arial"/>
          <w:sz w:val="24"/>
          <w:szCs w:val="24"/>
          <w:lang w:val="en-US"/>
        </w:rPr>
      </w:pPr>
      <w:r w:rsidRPr="00B208F6">
        <w:rPr>
          <w:rFonts w:ascii="Times" w:hAnsi="Times" w:cs="Arial"/>
          <w:b/>
          <w:sz w:val="24"/>
          <w:szCs w:val="24"/>
          <w:lang w:val="en-US"/>
        </w:rPr>
        <w:t>Clinical score for DSS induce colitis mice model.</w:t>
      </w:r>
      <w:r w:rsidRPr="00B208F6">
        <w:rPr>
          <w:rFonts w:ascii="Times" w:hAnsi="Times" w:cs="Arial"/>
          <w:sz w:val="24"/>
          <w:szCs w:val="24"/>
          <w:lang w:val="en-US"/>
        </w:rPr>
        <w:t xml:space="preserve"> We performed two independent score: The observation of stool consistency ranging from 0 to 4, and the occult blood assay considered in the final score as absence (0) or presence (1). The maximum score for the colitis induction by 2% DSS, could be 5 with the sum of both score, however, if the mouse presented tenesmus, this was considered as maximum score due to this process is an extreme inflammation of the intestine.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2207"/>
        <w:gridCol w:w="2207"/>
        <w:gridCol w:w="2207"/>
        <w:gridCol w:w="2207"/>
      </w:tblGrid>
      <w:tr w:rsidR="001B6520" w:rsidRPr="00B208F6" w:rsidTr="00176921">
        <w:tc>
          <w:tcPr>
            <w:tcW w:w="2207" w:type="dxa"/>
          </w:tcPr>
          <w:p w:rsidR="001B6520" w:rsidRPr="00B208F6" w:rsidRDefault="001B6520" w:rsidP="00176921">
            <w:pPr>
              <w:rPr>
                <w:rFonts w:ascii="Times" w:hAnsi="Times" w:cs="Arial"/>
                <w:color w:val="000000" w:themeColor="text1"/>
                <w:lang w:val="en-US"/>
              </w:rPr>
            </w:pPr>
          </w:p>
        </w:tc>
        <w:tc>
          <w:tcPr>
            <w:tcW w:w="2207" w:type="dxa"/>
          </w:tcPr>
          <w:p w:rsidR="001B6520" w:rsidRPr="00B208F6" w:rsidRDefault="001B6520" w:rsidP="00176921">
            <w:pPr>
              <w:rPr>
                <w:rFonts w:ascii="Times" w:hAnsi="Times" w:cs="Arial"/>
                <w:color w:val="000000" w:themeColor="text1"/>
                <w:lang w:val="en-US"/>
              </w:rPr>
            </w:pPr>
            <w:r w:rsidRPr="00B208F6">
              <w:rPr>
                <w:rFonts w:ascii="Times" w:hAnsi="Times" w:cs="Arial"/>
                <w:color w:val="000000" w:themeColor="text1"/>
                <w:lang w:val="en-US"/>
              </w:rPr>
              <w:t>Score of feces</w:t>
            </w:r>
          </w:p>
        </w:tc>
        <w:tc>
          <w:tcPr>
            <w:tcW w:w="2207" w:type="dxa"/>
          </w:tcPr>
          <w:p w:rsidR="001B6520" w:rsidRPr="00B208F6" w:rsidRDefault="001B6520" w:rsidP="00176921">
            <w:pPr>
              <w:rPr>
                <w:rFonts w:ascii="Times" w:hAnsi="Times" w:cs="Arial"/>
                <w:color w:val="000000" w:themeColor="text1"/>
                <w:lang w:val="en-US"/>
              </w:rPr>
            </w:pPr>
            <w:r w:rsidRPr="00B208F6">
              <w:rPr>
                <w:rFonts w:ascii="Times" w:hAnsi="Times" w:cs="Arial"/>
                <w:color w:val="000000" w:themeColor="text1"/>
                <w:lang w:val="en-US"/>
              </w:rPr>
              <w:t>Occult blood</w:t>
            </w:r>
          </w:p>
        </w:tc>
        <w:tc>
          <w:tcPr>
            <w:tcW w:w="2207" w:type="dxa"/>
          </w:tcPr>
          <w:p w:rsidR="001B6520" w:rsidRPr="00B208F6" w:rsidRDefault="001B6520" w:rsidP="00176921">
            <w:pPr>
              <w:rPr>
                <w:rFonts w:ascii="Times" w:hAnsi="Times" w:cs="Arial"/>
                <w:color w:val="000000" w:themeColor="text1"/>
                <w:lang w:val="en-US"/>
              </w:rPr>
            </w:pPr>
          </w:p>
        </w:tc>
      </w:tr>
      <w:tr w:rsidR="001B6520" w:rsidRPr="00B208F6" w:rsidTr="00176921">
        <w:tc>
          <w:tcPr>
            <w:tcW w:w="2207" w:type="dxa"/>
          </w:tcPr>
          <w:p w:rsidR="001B6520" w:rsidRPr="00B208F6" w:rsidRDefault="001B6520" w:rsidP="00176921">
            <w:pPr>
              <w:rPr>
                <w:rFonts w:ascii="Times" w:hAnsi="Times" w:cs="Arial"/>
                <w:color w:val="000000" w:themeColor="text1"/>
                <w:lang w:val="en-US"/>
              </w:rPr>
            </w:pPr>
            <w:r w:rsidRPr="00B208F6">
              <w:rPr>
                <w:rFonts w:ascii="Times" w:hAnsi="Times" w:cs="Arial"/>
                <w:color w:val="000000" w:themeColor="text1"/>
                <w:lang w:val="en-US"/>
              </w:rPr>
              <w:t>0</w:t>
            </w:r>
          </w:p>
        </w:tc>
        <w:tc>
          <w:tcPr>
            <w:tcW w:w="2207" w:type="dxa"/>
          </w:tcPr>
          <w:p w:rsidR="001B6520" w:rsidRPr="00B208F6" w:rsidRDefault="001B6520" w:rsidP="00176921">
            <w:pPr>
              <w:rPr>
                <w:rFonts w:ascii="Times" w:hAnsi="Times" w:cs="Arial"/>
                <w:color w:val="000000" w:themeColor="text1"/>
                <w:lang w:val="en-US"/>
              </w:rPr>
            </w:pPr>
            <w:r w:rsidRPr="00B208F6">
              <w:rPr>
                <w:rFonts w:ascii="Times" w:eastAsia="Times New Roman" w:hAnsi="Times" w:cs="Arial"/>
                <w:color w:val="000000" w:themeColor="text1"/>
                <w:lang w:val="en-US" w:eastAsia="es-ES_tradnl"/>
              </w:rPr>
              <w:t>Normal and well formed</w:t>
            </w:r>
          </w:p>
        </w:tc>
        <w:tc>
          <w:tcPr>
            <w:tcW w:w="2207" w:type="dxa"/>
          </w:tcPr>
          <w:p w:rsidR="001B6520" w:rsidRPr="00B208F6" w:rsidRDefault="001B6520" w:rsidP="00176921">
            <w:pPr>
              <w:rPr>
                <w:rFonts w:ascii="Times" w:hAnsi="Times" w:cs="Arial"/>
                <w:color w:val="000000" w:themeColor="text1"/>
                <w:lang w:val="en-US"/>
              </w:rPr>
            </w:pPr>
            <w:r w:rsidRPr="00B208F6">
              <w:rPr>
                <w:rFonts w:ascii="Times" w:hAnsi="Times" w:cs="Arial"/>
                <w:color w:val="000000" w:themeColor="text1"/>
                <w:lang w:val="en-US"/>
              </w:rPr>
              <w:t>Negative (No blood detected)</w:t>
            </w:r>
          </w:p>
        </w:tc>
        <w:tc>
          <w:tcPr>
            <w:tcW w:w="2207" w:type="dxa"/>
          </w:tcPr>
          <w:p w:rsidR="001B6520" w:rsidRPr="00B208F6" w:rsidRDefault="001B6520" w:rsidP="00176921">
            <w:pPr>
              <w:rPr>
                <w:rFonts w:ascii="Times" w:hAnsi="Times" w:cs="Arial"/>
                <w:color w:val="000000" w:themeColor="text1"/>
                <w:lang w:val="en-US"/>
              </w:rPr>
            </w:pPr>
          </w:p>
        </w:tc>
      </w:tr>
      <w:tr w:rsidR="001B6520" w:rsidRPr="00B208F6" w:rsidTr="00176921">
        <w:tc>
          <w:tcPr>
            <w:tcW w:w="2207" w:type="dxa"/>
          </w:tcPr>
          <w:p w:rsidR="001B6520" w:rsidRPr="00B208F6" w:rsidRDefault="001B6520" w:rsidP="00176921">
            <w:pPr>
              <w:rPr>
                <w:rFonts w:ascii="Times" w:hAnsi="Times" w:cs="Arial"/>
                <w:color w:val="000000" w:themeColor="text1"/>
                <w:lang w:val="en-US"/>
              </w:rPr>
            </w:pPr>
            <w:r w:rsidRPr="00B208F6">
              <w:rPr>
                <w:rFonts w:ascii="Times" w:hAnsi="Times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2207" w:type="dxa"/>
          </w:tcPr>
          <w:p w:rsidR="001B6520" w:rsidRPr="00B208F6" w:rsidRDefault="001B6520" w:rsidP="00176921">
            <w:pPr>
              <w:rPr>
                <w:rFonts w:ascii="Times" w:hAnsi="Times" w:cs="Arial"/>
                <w:color w:val="000000" w:themeColor="text1"/>
                <w:lang w:val="en-US"/>
              </w:rPr>
            </w:pPr>
            <w:r w:rsidRPr="00B208F6">
              <w:rPr>
                <w:rFonts w:ascii="Times" w:eastAsia="Times New Roman" w:hAnsi="Times" w:cs="Arial"/>
                <w:color w:val="000000" w:themeColor="text1"/>
                <w:lang w:val="en-US" w:eastAsia="es-ES_tradnl"/>
              </w:rPr>
              <w:t>Loose stool</w:t>
            </w:r>
          </w:p>
        </w:tc>
        <w:tc>
          <w:tcPr>
            <w:tcW w:w="2207" w:type="dxa"/>
          </w:tcPr>
          <w:p w:rsidR="001B6520" w:rsidRPr="00B208F6" w:rsidRDefault="001B6520" w:rsidP="00176921">
            <w:pPr>
              <w:rPr>
                <w:rFonts w:ascii="Times" w:hAnsi="Times" w:cs="Arial"/>
                <w:color w:val="000000" w:themeColor="text1"/>
                <w:lang w:val="en-US"/>
              </w:rPr>
            </w:pPr>
            <w:r w:rsidRPr="00B208F6">
              <w:rPr>
                <w:rFonts w:ascii="Times" w:hAnsi="Times" w:cs="Arial"/>
                <w:color w:val="000000" w:themeColor="text1"/>
                <w:lang w:val="en-US"/>
              </w:rPr>
              <w:t>Positive + (Traces)</w:t>
            </w:r>
          </w:p>
        </w:tc>
        <w:tc>
          <w:tcPr>
            <w:tcW w:w="2207" w:type="dxa"/>
          </w:tcPr>
          <w:p w:rsidR="001B6520" w:rsidRPr="00B208F6" w:rsidRDefault="001B6520" w:rsidP="00176921">
            <w:pPr>
              <w:rPr>
                <w:rFonts w:ascii="Times" w:hAnsi="Times" w:cs="Arial"/>
                <w:color w:val="000000" w:themeColor="text1"/>
                <w:lang w:val="en-US"/>
              </w:rPr>
            </w:pPr>
          </w:p>
        </w:tc>
      </w:tr>
      <w:tr w:rsidR="001B6520" w:rsidRPr="00B208F6" w:rsidTr="00176921">
        <w:tc>
          <w:tcPr>
            <w:tcW w:w="2207" w:type="dxa"/>
          </w:tcPr>
          <w:p w:rsidR="001B6520" w:rsidRPr="00B208F6" w:rsidRDefault="001B6520" w:rsidP="00176921">
            <w:pPr>
              <w:rPr>
                <w:rFonts w:ascii="Times" w:hAnsi="Times" w:cs="Arial"/>
                <w:color w:val="000000" w:themeColor="text1"/>
                <w:lang w:val="en-US"/>
              </w:rPr>
            </w:pPr>
            <w:r w:rsidRPr="00B208F6">
              <w:rPr>
                <w:rFonts w:ascii="Times" w:hAnsi="Times" w:cs="Arial"/>
                <w:color w:val="000000" w:themeColor="text1"/>
                <w:lang w:val="en-US"/>
              </w:rPr>
              <w:t>2</w:t>
            </w:r>
          </w:p>
        </w:tc>
        <w:tc>
          <w:tcPr>
            <w:tcW w:w="2207" w:type="dxa"/>
          </w:tcPr>
          <w:p w:rsidR="001B6520" w:rsidRPr="00B208F6" w:rsidRDefault="001B6520" w:rsidP="00176921">
            <w:pPr>
              <w:rPr>
                <w:rFonts w:ascii="Times" w:hAnsi="Times" w:cs="Arial"/>
                <w:color w:val="000000" w:themeColor="text1"/>
                <w:lang w:val="en-US"/>
              </w:rPr>
            </w:pPr>
            <w:r w:rsidRPr="00B208F6">
              <w:rPr>
                <w:rFonts w:ascii="Times" w:eastAsia="Times New Roman" w:hAnsi="Times" w:cs="Arial"/>
                <w:color w:val="000000" w:themeColor="text1"/>
                <w:lang w:val="en-US" w:eastAsia="es-ES_tradnl"/>
              </w:rPr>
              <w:t>Watery stool</w:t>
            </w:r>
          </w:p>
        </w:tc>
        <w:tc>
          <w:tcPr>
            <w:tcW w:w="2207" w:type="dxa"/>
          </w:tcPr>
          <w:p w:rsidR="001B6520" w:rsidRPr="00B208F6" w:rsidRDefault="001B6520" w:rsidP="00176921">
            <w:pPr>
              <w:rPr>
                <w:rFonts w:ascii="Times" w:hAnsi="Times" w:cs="Arial"/>
                <w:color w:val="000000" w:themeColor="text1"/>
                <w:lang w:val="en-US"/>
              </w:rPr>
            </w:pPr>
            <w:r w:rsidRPr="00B208F6">
              <w:rPr>
                <w:rFonts w:ascii="Times" w:hAnsi="Times" w:cs="Arial"/>
                <w:color w:val="000000" w:themeColor="text1"/>
                <w:lang w:val="en-US"/>
              </w:rPr>
              <w:t>Positive ++ (moderated)</w:t>
            </w:r>
          </w:p>
        </w:tc>
        <w:tc>
          <w:tcPr>
            <w:tcW w:w="2207" w:type="dxa"/>
          </w:tcPr>
          <w:p w:rsidR="001B6520" w:rsidRPr="00B208F6" w:rsidRDefault="001B6520" w:rsidP="00176921">
            <w:pPr>
              <w:rPr>
                <w:rFonts w:ascii="Times" w:hAnsi="Times" w:cs="Arial"/>
                <w:color w:val="000000" w:themeColor="text1"/>
                <w:lang w:val="en-US"/>
              </w:rPr>
            </w:pPr>
          </w:p>
        </w:tc>
      </w:tr>
      <w:tr w:rsidR="001B6520" w:rsidRPr="00B208F6" w:rsidTr="00176921">
        <w:tc>
          <w:tcPr>
            <w:tcW w:w="2207" w:type="dxa"/>
          </w:tcPr>
          <w:p w:rsidR="001B6520" w:rsidRPr="00B208F6" w:rsidRDefault="001B6520" w:rsidP="00176921">
            <w:pPr>
              <w:rPr>
                <w:rFonts w:ascii="Times" w:hAnsi="Times" w:cs="Arial"/>
                <w:color w:val="000000" w:themeColor="text1"/>
                <w:lang w:val="en-US"/>
              </w:rPr>
            </w:pPr>
            <w:r w:rsidRPr="00B208F6">
              <w:rPr>
                <w:rFonts w:ascii="Times" w:hAnsi="Times" w:cs="Arial"/>
                <w:color w:val="000000" w:themeColor="text1"/>
                <w:lang w:val="en-US"/>
              </w:rPr>
              <w:t>3</w:t>
            </w:r>
          </w:p>
        </w:tc>
        <w:tc>
          <w:tcPr>
            <w:tcW w:w="2207" w:type="dxa"/>
          </w:tcPr>
          <w:p w:rsidR="001B6520" w:rsidRPr="00B208F6" w:rsidRDefault="001B6520" w:rsidP="00176921">
            <w:pPr>
              <w:rPr>
                <w:rFonts w:ascii="Times" w:hAnsi="Times" w:cs="Arial"/>
                <w:color w:val="000000" w:themeColor="text1"/>
                <w:lang w:val="en-US"/>
              </w:rPr>
            </w:pPr>
            <w:r w:rsidRPr="00B208F6">
              <w:rPr>
                <w:rFonts w:ascii="Times" w:eastAsia="Times New Roman" w:hAnsi="Times" w:cs="Arial"/>
                <w:color w:val="000000" w:themeColor="text1"/>
                <w:lang w:val="en-US" w:eastAsia="es-ES_tradnl"/>
              </w:rPr>
              <w:t>Watery stools with visible rectal bleeding</w:t>
            </w:r>
          </w:p>
        </w:tc>
        <w:tc>
          <w:tcPr>
            <w:tcW w:w="2207" w:type="dxa"/>
          </w:tcPr>
          <w:p w:rsidR="001B6520" w:rsidRPr="00B208F6" w:rsidRDefault="001B6520" w:rsidP="00176921">
            <w:pPr>
              <w:rPr>
                <w:rFonts w:ascii="Times" w:hAnsi="Times" w:cs="Arial"/>
                <w:color w:val="000000" w:themeColor="text1"/>
                <w:lang w:val="en-US"/>
              </w:rPr>
            </w:pPr>
            <w:r w:rsidRPr="00B208F6">
              <w:rPr>
                <w:rFonts w:ascii="Times" w:hAnsi="Times" w:cs="Arial"/>
                <w:color w:val="000000" w:themeColor="text1"/>
                <w:lang w:val="en-US"/>
              </w:rPr>
              <w:t>Positive +++ (Gross bleeding)</w:t>
            </w:r>
          </w:p>
        </w:tc>
        <w:tc>
          <w:tcPr>
            <w:tcW w:w="2207" w:type="dxa"/>
          </w:tcPr>
          <w:p w:rsidR="001B6520" w:rsidRPr="00B208F6" w:rsidRDefault="001B6520" w:rsidP="00176921">
            <w:pPr>
              <w:rPr>
                <w:rFonts w:ascii="Times" w:hAnsi="Times" w:cs="Arial"/>
                <w:color w:val="000000" w:themeColor="text1"/>
                <w:lang w:val="en-US"/>
              </w:rPr>
            </w:pPr>
          </w:p>
        </w:tc>
      </w:tr>
      <w:tr w:rsidR="001B6520" w:rsidRPr="00B208F6" w:rsidTr="00176921">
        <w:trPr>
          <w:trHeight w:val="278"/>
        </w:trPr>
        <w:tc>
          <w:tcPr>
            <w:tcW w:w="2207" w:type="dxa"/>
          </w:tcPr>
          <w:p w:rsidR="001B6520" w:rsidRPr="00B208F6" w:rsidRDefault="001B6520" w:rsidP="00176921">
            <w:pPr>
              <w:rPr>
                <w:rFonts w:ascii="Times" w:hAnsi="Times" w:cs="Arial"/>
                <w:color w:val="000000" w:themeColor="text1"/>
                <w:lang w:val="en-US"/>
              </w:rPr>
            </w:pPr>
            <w:r w:rsidRPr="00B208F6">
              <w:rPr>
                <w:rFonts w:ascii="Times" w:hAnsi="Times" w:cs="Arial"/>
                <w:color w:val="000000" w:themeColor="text1"/>
                <w:lang w:val="en-US"/>
              </w:rPr>
              <w:t>4</w:t>
            </w:r>
          </w:p>
        </w:tc>
        <w:tc>
          <w:tcPr>
            <w:tcW w:w="2207" w:type="dxa"/>
          </w:tcPr>
          <w:p w:rsidR="001B6520" w:rsidRPr="00B208F6" w:rsidRDefault="001B6520" w:rsidP="00176921">
            <w:pPr>
              <w:rPr>
                <w:rFonts w:ascii="Times" w:hAnsi="Times" w:cs="Arial"/>
                <w:color w:val="000000" w:themeColor="text1"/>
                <w:lang w:val="en-US"/>
              </w:rPr>
            </w:pPr>
            <w:r w:rsidRPr="00B208F6">
              <w:rPr>
                <w:rFonts w:ascii="Times" w:eastAsia="Times New Roman" w:hAnsi="Times" w:cs="Arial"/>
                <w:color w:val="000000" w:themeColor="text1"/>
                <w:lang w:val="en-US" w:eastAsia="es-ES_tradnl"/>
              </w:rPr>
              <w:t>Tenesmus (straining at stool)</w:t>
            </w:r>
          </w:p>
        </w:tc>
        <w:tc>
          <w:tcPr>
            <w:tcW w:w="2207" w:type="dxa"/>
          </w:tcPr>
          <w:p w:rsidR="001B6520" w:rsidRPr="00B208F6" w:rsidRDefault="001B6520" w:rsidP="00176921">
            <w:pPr>
              <w:rPr>
                <w:rFonts w:ascii="Times" w:hAnsi="Times" w:cs="Arial"/>
                <w:color w:val="000000" w:themeColor="text1"/>
                <w:lang w:val="en-US"/>
              </w:rPr>
            </w:pPr>
            <w:r w:rsidRPr="00B208F6">
              <w:rPr>
                <w:rFonts w:ascii="Times" w:hAnsi="Times" w:cs="Arial"/>
                <w:color w:val="000000" w:themeColor="text1"/>
                <w:lang w:val="en-US"/>
              </w:rPr>
              <w:t>-</w:t>
            </w:r>
          </w:p>
        </w:tc>
        <w:tc>
          <w:tcPr>
            <w:tcW w:w="2207" w:type="dxa"/>
          </w:tcPr>
          <w:p w:rsidR="001B6520" w:rsidRPr="00B208F6" w:rsidRDefault="001B6520" w:rsidP="00176921">
            <w:pPr>
              <w:rPr>
                <w:rFonts w:ascii="Times" w:hAnsi="Times" w:cs="Arial"/>
                <w:color w:val="000000" w:themeColor="text1"/>
                <w:lang w:val="en-US"/>
              </w:rPr>
            </w:pPr>
          </w:p>
        </w:tc>
      </w:tr>
    </w:tbl>
    <w:p w:rsidR="001B6520" w:rsidRPr="00B208F6" w:rsidRDefault="001B6520" w:rsidP="001B6520">
      <w:pPr>
        <w:rPr>
          <w:rFonts w:ascii="Times" w:hAnsi="Times" w:cs="Arial"/>
          <w:sz w:val="24"/>
          <w:szCs w:val="24"/>
          <w:lang w:val="en-US"/>
        </w:rPr>
      </w:pPr>
    </w:p>
    <w:p w:rsidR="00B20244" w:rsidRDefault="001B6520">
      <w:bookmarkStart w:id="0" w:name="_GoBack"/>
      <w:bookmarkEnd w:id="0"/>
    </w:p>
    <w:sectPr w:rsidR="00B20244" w:rsidSect="006F101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6520"/>
    <w:rsid w:val="00062EA8"/>
    <w:rsid w:val="000A1835"/>
    <w:rsid w:val="000D4166"/>
    <w:rsid w:val="000F6D7D"/>
    <w:rsid w:val="00106A79"/>
    <w:rsid w:val="001156AD"/>
    <w:rsid w:val="0012317E"/>
    <w:rsid w:val="00135302"/>
    <w:rsid w:val="0017782E"/>
    <w:rsid w:val="00181AB4"/>
    <w:rsid w:val="001854E7"/>
    <w:rsid w:val="00186157"/>
    <w:rsid w:val="001964EA"/>
    <w:rsid w:val="001B3557"/>
    <w:rsid w:val="001B6520"/>
    <w:rsid w:val="001D37E6"/>
    <w:rsid w:val="001F17BF"/>
    <w:rsid w:val="001F6673"/>
    <w:rsid w:val="00205334"/>
    <w:rsid w:val="00243D20"/>
    <w:rsid w:val="0027230A"/>
    <w:rsid w:val="0027547A"/>
    <w:rsid w:val="002B13F4"/>
    <w:rsid w:val="002B6BFE"/>
    <w:rsid w:val="002B76A1"/>
    <w:rsid w:val="002E2F72"/>
    <w:rsid w:val="003244B3"/>
    <w:rsid w:val="00350833"/>
    <w:rsid w:val="003824ED"/>
    <w:rsid w:val="00394B9F"/>
    <w:rsid w:val="003C0002"/>
    <w:rsid w:val="003E6E5C"/>
    <w:rsid w:val="003F0733"/>
    <w:rsid w:val="00400EFE"/>
    <w:rsid w:val="00426C97"/>
    <w:rsid w:val="00427FAC"/>
    <w:rsid w:val="00436486"/>
    <w:rsid w:val="00445709"/>
    <w:rsid w:val="00475AA1"/>
    <w:rsid w:val="00482F75"/>
    <w:rsid w:val="00485DCB"/>
    <w:rsid w:val="004A5E97"/>
    <w:rsid w:val="004B42FE"/>
    <w:rsid w:val="004B5F99"/>
    <w:rsid w:val="004C5827"/>
    <w:rsid w:val="004D247A"/>
    <w:rsid w:val="004D434B"/>
    <w:rsid w:val="004F54B6"/>
    <w:rsid w:val="004F6452"/>
    <w:rsid w:val="004F6CAD"/>
    <w:rsid w:val="00505507"/>
    <w:rsid w:val="00540DA8"/>
    <w:rsid w:val="005450BB"/>
    <w:rsid w:val="0054685F"/>
    <w:rsid w:val="00547A84"/>
    <w:rsid w:val="00567944"/>
    <w:rsid w:val="005E1E89"/>
    <w:rsid w:val="005E76C5"/>
    <w:rsid w:val="005F5E1F"/>
    <w:rsid w:val="00614CE9"/>
    <w:rsid w:val="00615BB5"/>
    <w:rsid w:val="00631AB4"/>
    <w:rsid w:val="006575E7"/>
    <w:rsid w:val="00675E98"/>
    <w:rsid w:val="00684920"/>
    <w:rsid w:val="006A0D19"/>
    <w:rsid w:val="006B057B"/>
    <w:rsid w:val="006B06C2"/>
    <w:rsid w:val="006C4586"/>
    <w:rsid w:val="006E0061"/>
    <w:rsid w:val="006E437D"/>
    <w:rsid w:val="006F101F"/>
    <w:rsid w:val="006F46EA"/>
    <w:rsid w:val="007209D1"/>
    <w:rsid w:val="007C08F2"/>
    <w:rsid w:val="007C34FB"/>
    <w:rsid w:val="007D146B"/>
    <w:rsid w:val="007E218A"/>
    <w:rsid w:val="007E74F5"/>
    <w:rsid w:val="00824353"/>
    <w:rsid w:val="00831BF1"/>
    <w:rsid w:val="008454E6"/>
    <w:rsid w:val="00853102"/>
    <w:rsid w:val="008A5D2A"/>
    <w:rsid w:val="0090578D"/>
    <w:rsid w:val="00913AA4"/>
    <w:rsid w:val="0093252C"/>
    <w:rsid w:val="0094354C"/>
    <w:rsid w:val="00952590"/>
    <w:rsid w:val="00961B81"/>
    <w:rsid w:val="00961FB8"/>
    <w:rsid w:val="00982D3C"/>
    <w:rsid w:val="009D5F22"/>
    <w:rsid w:val="00A01365"/>
    <w:rsid w:val="00A06544"/>
    <w:rsid w:val="00A20DD4"/>
    <w:rsid w:val="00A37B5E"/>
    <w:rsid w:val="00A37F08"/>
    <w:rsid w:val="00A457C7"/>
    <w:rsid w:val="00A753FC"/>
    <w:rsid w:val="00A764E9"/>
    <w:rsid w:val="00A81049"/>
    <w:rsid w:val="00A9242A"/>
    <w:rsid w:val="00AA2E0E"/>
    <w:rsid w:val="00AA6C88"/>
    <w:rsid w:val="00AF7898"/>
    <w:rsid w:val="00B16FAD"/>
    <w:rsid w:val="00B40BBD"/>
    <w:rsid w:val="00B56288"/>
    <w:rsid w:val="00B66868"/>
    <w:rsid w:val="00BC2166"/>
    <w:rsid w:val="00BF0448"/>
    <w:rsid w:val="00C10414"/>
    <w:rsid w:val="00C62FDD"/>
    <w:rsid w:val="00C92925"/>
    <w:rsid w:val="00C972B0"/>
    <w:rsid w:val="00CB6D97"/>
    <w:rsid w:val="00CC778A"/>
    <w:rsid w:val="00CD2AF3"/>
    <w:rsid w:val="00CD3830"/>
    <w:rsid w:val="00CF2D4A"/>
    <w:rsid w:val="00D04A7E"/>
    <w:rsid w:val="00D13CC4"/>
    <w:rsid w:val="00D4396C"/>
    <w:rsid w:val="00D44ABE"/>
    <w:rsid w:val="00D70EC0"/>
    <w:rsid w:val="00D859BB"/>
    <w:rsid w:val="00D86A26"/>
    <w:rsid w:val="00D932AD"/>
    <w:rsid w:val="00D943BF"/>
    <w:rsid w:val="00DA01BA"/>
    <w:rsid w:val="00DD0361"/>
    <w:rsid w:val="00DD1D57"/>
    <w:rsid w:val="00DE6F26"/>
    <w:rsid w:val="00E01FBC"/>
    <w:rsid w:val="00E05C95"/>
    <w:rsid w:val="00E228AD"/>
    <w:rsid w:val="00E444CD"/>
    <w:rsid w:val="00E928A1"/>
    <w:rsid w:val="00EB0649"/>
    <w:rsid w:val="00EC43E0"/>
    <w:rsid w:val="00ED0005"/>
    <w:rsid w:val="00EE11AF"/>
    <w:rsid w:val="00EF155E"/>
    <w:rsid w:val="00F11D54"/>
    <w:rsid w:val="00F40924"/>
    <w:rsid w:val="00F448D3"/>
    <w:rsid w:val="00F749D9"/>
    <w:rsid w:val="00F80197"/>
    <w:rsid w:val="00F82FC1"/>
    <w:rsid w:val="00F957BE"/>
    <w:rsid w:val="00FB3731"/>
    <w:rsid w:val="00FF7E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B8E01C"/>
  <w14:defaultImageDpi w14:val="32767"/>
  <w15:chartTrackingRefBased/>
  <w15:docId w15:val="{010D8B2C-979D-F949-8056-FB9CDD304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B6520"/>
    <w:pPr>
      <w:spacing w:after="200" w:line="276" w:lineRule="auto"/>
    </w:pPr>
    <w:rPr>
      <w:sz w:val="22"/>
      <w:szCs w:val="22"/>
      <w:lang w:val="es-C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B65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55</Characters>
  <Application>Microsoft Office Word</Application>
  <DocSecurity>0</DocSecurity>
  <Lines>5</Lines>
  <Paragraphs>1</Paragraphs>
  <ScaleCrop>false</ScaleCrop>
  <Company/>
  <LinksUpToDate>false</LinksUpToDate>
  <CharactersWithSpaces>7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árbara Schultz Lombardic</dc:creator>
  <cp:keywords/>
  <dc:description/>
  <cp:lastModifiedBy>Bárbara Schultz Lombardic</cp:lastModifiedBy>
  <cp:revision>1</cp:revision>
  <dcterms:created xsi:type="dcterms:W3CDTF">2018-04-02T14:11:00Z</dcterms:created>
  <dcterms:modified xsi:type="dcterms:W3CDTF">2018-04-02T14:12:00Z</dcterms:modified>
</cp:coreProperties>
</file>